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ED4" w:rsidRDefault="00565574" w:rsidP="00187B0E">
      <w:pPr>
        <w:spacing w:after="0" w:line="240" w:lineRule="auto"/>
        <w:rPr>
          <w:ins w:id="0" w:author="Dolors Ruiz" w:date="2017-05-30T20:19:00Z"/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Additional file 1</w:t>
      </w:r>
      <w:ins w:id="1" w:author="Dolors Ruiz" w:date="2017-05-30T20:19:00Z">
        <w:r w:rsidR="00A52ED4">
          <w:rPr>
            <w:rFonts w:ascii="Arial" w:hAnsi="Arial" w:cs="Arial"/>
            <w:sz w:val="24"/>
            <w:lang w:val="en-US"/>
          </w:rPr>
          <w:t xml:space="preserve">: Table </w:t>
        </w:r>
      </w:ins>
      <w:r>
        <w:rPr>
          <w:rFonts w:ascii="Arial" w:hAnsi="Arial" w:cs="Arial"/>
          <w:sz w:val="24"/>
          <w:lang w:val="en-US"/>
        </w:rPr>
        <w:t>S</w:t>
      </w:r>
      <w:ins w:id="2" w:author="Dolors Ruiz" w:date="2017-05-30T20:19:00Z">
        <w:r w:rsidR="00A52ED4">
          <w:rPr>
            <w:rFonts w:ascii="Arial" w:hAnsi="Arial" w:cs="Arial"/>
            <w:sz w:val="24"/>
            <w:lang w:val="en-US"/>
          </w:rPr>
          <w:t>1</w:t>
        </w:r>
        <w:bookmarkStart w:id="3" w:name="_GoBack"/>
        <w:bookmarkEnd w:id="3"/>
      </w:ins>
    </w:p>
    <w:p w:rsidR="00727E94" w:rsidRDefault="00E47ACE" w:rsidP="00187B0E">
      <w:pPr>
        <w:spacing w:after="0"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</w:t>
      </w:r>
      <w:r w:rsidR="00153C5E" w:rsidRPr="00187B0E">
        <w:rPr>
          <w:rFonts w:ascii="Arial" w:hAnsi="Arial" w:cs="Arial"/>
          <w:sz w:val="24"/>
          <w:lang w:val="en-US"/>
        </w:rPr>
        <w:t>ections and variables in</w:t>
      </w:r>
      <w:r>
        <w:rPr>
          <w:rFonts w:ascii="Arial" w:hAnsi="Arial" w:cs="Arial"/>
          <w:sz w:val="24"/>
          <w:lang w:val="en-US"/>
        </w:rPr>
        <w:t>cluded</w:t>
      </w:r>
      <w:r w:rsidR="00153C5E" w:rsidRPr="00187B0E">
        <w:rPr>
          <w:rFonts w:ascii="Arial" w:hAnsi="Arial" w:cs="Arial"/>
          <w:sz w:val="24"/>
          <w:lang w:val="en-US"/>
        </w:rPr>
        <w:t xml:space="preserve"> the questionnaire</w:t>
      </w:r>
      <w:r w:rsidR="004A43C2" w:rsidRPr="00187B0E">
        <w:rPr>
          <w:rFonts w:ascii="Arial" w:hAnsi="Arial" w:cs="Arial"/>
          <w:sz w:val="24"/>
          <w:lang w:val="en-US"/>
        </w:rPr>
        <w:t>.</w:t>
      </w:r>
    </w:p>
    <w:p w:rsidR="00187B0E" w:rsidRPr="00187B0E" w:rsidRDefault="00187B0E" w:rsidP="00187B0E">
      <w:pPr>
        <w:spacing w:after="0" w:line="240" w:lineRule="auto"/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8644"/>
      </w:tblGrid>
      <w:tr w:rsidR="0032186E" w:rsidRPr="00187B0E" w:rsidTr="0032186E">
        <w:tc>
          <w:tcPr>
            <w:tcW w:w="8644" w:type="dxa"/>
          </w:tcPr>
          <w:p w:rsidR="0032186E" w:rsidRPr="00187B0E" w:rsidRDefault="00153C5E" w:rsidP="00187B0E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Section I: </w:t>
            </w:r>
            <w:r w:rsidR="008A2936"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Needs</w:t>
            </w: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for the implementation of telemedicin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65402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.1. </w:t>
            </w:r>
            <w:ins w:id="4" w:author="Dolors Ruiz" w:date="2017-05-17T20:22:00Z">
              <w:r w:rsidR="00654020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Patients’ preference for</w:t>
              </w:r>
            </w:ins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for in-person visits 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.2. </w:t>
            </w:r>
            <w:r w:rsidR="00153C5E"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>Professionals</w:t>
            </w:r>
            <w:ins w:id="5" w:author="Dolors Ruiz" w:date="2017-05-17T20:23:00Z">
              <w:r w:rsidR="00654020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’ preference</w:t>
              </w:r>
            </w:ins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for in-person visits 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.3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Patients’ technological </w:t>
            </w:r>
            <w:r w:rsidR="00B1111D">
              <w:rPr>
                <w:rFonts w:ascii="Arial" w:hAnsi="Arial" w:cs="Arial"/>
                <w:sz w:val="20"/>
                <w:szCs w:val="18"/>
                <w:lang w:val="en-US"/>
              </w:rPr>
              <w:t>skills</w:t>
            </w:r>
            <w:r w:rsidR="00B1111D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>I.4.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Professionals’ technological </w:t>
            </w:r>
            <w:r w:rsidR="00B1111D">
              <w:rPr>
                <w:rFonts w:ascii="Arial" w:hAnsi="Arial" w:cs="Arial"/>
                <w:sz w:val="20"/>
                <w:szCs w:val="18"/>
                <w:lang w:val="en-US"/>
              </w:rPr>
              <w:t>skills</w:t>
            </w:r>
            <w:r w:rsidR="00B1111D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.5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Time </w:t>
            </w:r>
            <w:ins w:id="6" w:author="Dolors Ruiz" w:date="2017-05-17T20:20:00Z">
              <w:r w:rsidR="00727E94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needed</w:t>
              </w:r>
            </w:ins>
            <w:r w:rsidR="00153C5E"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 xml:space="preserve"> </w:t>
            </w:r>
            <w:ins w:id="7" w:author="Dolors Ruiz" w:date="2017-05-17T20:20:00Z">
              <w:r w:rsidR="00727E94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for</w:t>
              </w:r>
            </w:ins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each patient 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.6. </w:t>
            </w:r>
            <w:ins w:id="8" w:author="Dolors Ruiz" w:date="2017-05-17T20:21:00Z">
              <w:r w:rsidR="00727E94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Appropiate</w:t>
              </w:r>
              <w:r w:rsidR="00654020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electronic devices</w:t>
              </w:r>
            </w:ins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>I.7.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Project funding 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153C5E" w:rsidP="00B1111D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Section II: Opportunities </w:t>
            </w:r>
            <w:r w:rsidR="00B1111D">
              <w:rPr>
                <w:rFonts w:ascii="Arial" w:hAnsi="Arial" w:cs="Arial"/>
                <w:b/>
                <w:sz w:val="20"/>
                <w:szCs w:val="18"/>
                <w:lang w:val="en-US"/>
              </w:rPr>
              <w:t>provided</w:t>
            </w:r>
            <w:r w:rsidR="00B1111D"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</w:t>
            </w: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by telemedicin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>II.1.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Quality of clinical practic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.2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Patient health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.3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Therapeutic complianc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.4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Frequency of in-person visits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.5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Professional workload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.6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Health</w:t>
            </w:r>
            <w:r w:rsidR="00B1111D">
              <w:rPr>
                <w:rFonts w:ascii="Arial" w:hAnsi="Arial" w:cs="Arial"/>
                <w:sz w:val="20"/>
                <w:szCs w:val="18"/>
                <w:lang w:val="en-US"/>
              </w:rPr>
              <w:t>care costs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.7. </w:t>
            </w:r>
            <w:r w:rsidR="00B1111D">
              <w:rPr>
                <w:rFonts w:ascii="Arial" w:hAnsi="Arial" w:cs="Arial"/>
                <w:sz w:val="20"/>
                <w:szCs w:val="18"/>
                <w:lang w:val="en-US"/>
              </w:rPr>
              <w:t>Administrative work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153C5E" w:rsidP="00187B0E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Section III: Difficulties in implementing telemedicin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I.1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Safety and confidentiality of information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65402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>III.2</w:t>
            </w:r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 xml:space="preserve">. </w:t>
            </w:r>
            <w:ins w:id="9" w:author="Dolors Ruiz" w:date="2017-05-17T20:25:00Z">
              <w:r w:rsidR="00654020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Easy-of-use of electronic device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I.3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Record of professionals’ performanc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I.4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Need for specific training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I.5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Technical difficulties in the use of new technology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65402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II.6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Time </w:t>
            </w:r>
            <w:ins w:id="10" w:author="Dolors Ruiz" w:date="2017-05-17T20:24:00Z">
              <w:r w:rsidR="00654020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needed for</w:t>
              </w:r>
            </w:ins>
            <w:r w:rsidR="00153C5E"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 xml:space="preserve"> electronic visit</w:t>
            </w:r>
            <w:ins w:id="11" w:author="Dolors Ruiz" w:date="2017-05-17T20:25:00Z">
              <w:r w:rsidR="00654020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s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65402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>III.7</w:t>
            </w:r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 xml:space="preserve">. </w:t>
            </w:r>
            <w:ins w:id="12" w:author="Dolors Ruiz" w:date="2017-05-17T20:25:00Z">
              <w:r w:rsidR="00654020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Presence of ii</w:t>
              </w:r>
            </w:ins>
            <w:r w:rsidR="00153C5E"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>ncentives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for the use of telemedicin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Sección IV: </w:t>
            </w:r>
            <w:r w:rsidR="00153C5E"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Opinion on e-health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V.1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Influence of consulting medical information online</w:t>
            </w:r>
            <w:r w:rsidR="00B1111D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on health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V.2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Importance of the Internet in the workplac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IV.3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Usefulness of telemedicin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153C5E" w:rsidP="00187B0E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Section V: Professional uses of the Internet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.1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Use of the Internet in the workplac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.2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Use of the Internet to communicate with other professionals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.3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Use of the Internet to communicate with patients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.4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Recommendation of health webpages to patients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.5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Recommendation of medical apps to patients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E47AC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            V.6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Patients’ questions on health information they have found onlin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.7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Experience with telemedicin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153C5E" w:rsidP="00187B0E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Section VI: Personal use of the Internet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B1111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I.1. </w:t>
            </w:r>
            <w:r w:rsidR="00B1111D">
              <w:rPr>
                <w:rFonts w:ascii="Arial" w:hAnsi="Arial" w:cs="Arial"/>
                <w:sz w:val="20"/>
                <w:szCs w:val="18"/>
                <w:lang w:val="en-US"/>
              </w:rPr>
              <w:t>E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lectronic devices</w:t>
            </w:r>
            <w:r w:rsidR="00B1111D"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B1111D">
              <w:rPr>
                <w:rFonts w:ascii="Arial" w:hAnsi="Arial" w:cs="Arial"/>
                <w:sz w:val="20"/>
                <w:szCs w:val="18"/>
                <w:lang w:val="en-US"/>
              </w:rPr>
              <w:t>a</w:t>
            </w:r>
            <w:r w:rsidR="00B1111D" w:rsidRPr="00187B0E">
              <w:rPr>
                <w:rFonts w:ascii="Arial" w:hAnsi="Arial" w:cs="Arial"/>
                <w:sz w:val="20"/>
                <w:szCs w:val="18"/>
                <w:lang w:val="en-US"/>
              </w:rPr>
              <w:t>vailable</w:t>
            </w:r>
          </w:p>
        </w:tc>
      </w:tr>
      <w:tr w:rsidR="00872636" w:rsidRPr="00187B0E" w:rsidTr="0032186E">
        <w:trPr>
          <w:ins w:id="13" w:author="Dolors Ruiz" w:date="2017-05-17T20:12:00Z"/>
        </w:trPr>
        <w:tc>
          <w:tcPr>
            <w:tcW w:w="8644" w:type="dxa"/>
          </w:tcPr>
          <w:p w:rsidR="00872636" w:rsidRPr="00014703" w:rsidRDefault="00872636" w:rsidP="00B1111D">
            <w:pPr>
              <w:rPr>
                <w:ins w:id="14" w:author="Dolors Ruiz" w:date="2017-05-17T20:12:00Z"/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ins w:id="15" w:author="Dolors Ruiz" w:date="2017-05-17T20:12:00Z">
              <w:r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            VI.2. Email</w:t>
              </w:r>
            </w:ins>
          </w:p>
        </w:tc>
      </w:tr>
      <w:tr w:rsidR="00872636" w:rsidRPr="00187B0E" w:rsidTr="0032186E">
        <w:trPr>
          <w:ins w:id="16" w:author="Dolors Ruiz" w:date="2017-05-17T20:14:00Z"/>
        </w:trPr>
        <w:tc>
          <w:tcPr>
            <w:tcW w:w="8644" w:type="dxa"/>
          </w:tcPr>
          <w:p w:rsidR="00872636" w:rsidRPr="00014703" w:rsidRDefault="00872636" w:rsidP="00B1111D">
            <w:pPr>
              <w:rPr>
                <w:ins w:id="17" w:author="Dolors Ruiz" w:date="2017-05-17T20:14:00Z"/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ins w:id="18" w:author="Dolors Ruiz" w:date="2017-05-17T20:14:00Z">
              <w:r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            VI.3.Personal webpage</w:t>
              </w:r>
            </w:ins>
          </w:p>
        </w:tc>
      </w:tr>
      <w:tr w:rsidR="00872636" w:rsidRPr="00187B0E" w:rsidTr="0032186E">
        <w:trPr>
          <w:ins w:id="19" w:author="Dolors Ruiz" w:date="2017-05-17T20:14:00Z"/>
        </w:trPr>
        <w:tc>
          <w:tcPr>
            <w:tcW w:w="8644" w:type="dxa"/>
          </w:tcPr>
          <w:p w:rsidR="00872636" w:rsidRPr="00014703" w:rsidRDefault="00872636" w:rsidP="00B1111D">
            <w:pPr>
              <w:rPr>
                <w:ins w:id="20" w:author="Dolors Ruiz" w:date="2017-05-17T20:14:00Z"/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ins w:id="21" w:author="Dolors Ruiz" w:date="2017-05-17T20:14:00Z">
              <w:r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            VI.4. Personal blog</w:t>
              </w:r>
            </w:ins>
          </w:p>
        </w:tc>
      </w:tr>
      <w:tr w:rsidR="00872636" w:rsidRPr="00187B0E" w:rsidTr="0032186E">
        <w:trPr>
          <w:ins w:id="22" w:author="Dolors Ruiz" w:date="2017-05-17T20:15:00Z"/>
        </w:trPr>
        <w:tc>
          <w:tcPr>
            <w:tcW w:w="8644" w:type="dxa"/>
          </w:tcPr>
          <w:p w:rsidR="00872636" w:rsidRPr="00014703" w:rsidRDefault="00872636" w:rsidP="00B1111D">
            <w:pPr>
              <w:rPr>
                <w:ins w:id="23" w:author="Dolors Ruiz" w:date="2017-05-17T20:15:00Z"/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ins w:id="24" w:author="Dolors Ruiz" w:date="2017-05-17T20:15:00Z">
              <w:r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            VI.5.</w:t>
              </w:r>
            </w:ins>
            <w:ins w:id="25" w:author="Dolors Ruiz" w:date="2017-05-17T20:19:00Z">
              <w:r w:rsidR="00727E94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</w:t>
              </w:r>
            </w:ins>
            <w:ins w:id="26" w:author="Dolors Ruiz" w:date="2017-05-17T20:15:00Z">
              <w:r w:rsidR="00477588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Use of non-medica</w:t>
              </w:r>
              <w:r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l apps</w:t>
              </w:r>
            </w:ins>
          </w:p>
        </w:tc>
      </w:tr>
      <w:tr w:rsidR="00872636" w:rsidRPr="00187B0E" w:rsidTr="0032186E">
        <w:trPr>
          <w:ins w:id="27" w:author="Dolors Ruiz" w:date="2017-05-17T20:15:00Z"/>
        </w:trPr>
        <w:tc>
          <w:tcPr>
            <w:tcW w:w="8644" w:type="dxa"/>
          </w:tcPr>
          <w:p w:rsidR="00872636" w:rsidRPr="00014703" w:rsidRDefault="00872636" w:rsidP="00B1111D">
            <w:pPr>
              <w:rPr>
                <w:ins w:id="28" w:author="Dolors Ruiz" w:date="2017-05-17T20:15:00Z"/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ins w:id="29" w:author="Dolors Ruiz" w:date="2017-05-17T20:15:00Z">
              <w:r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            VI.6. Use of medical apps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872636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>VI.</w:t>
            </w:r>
            <w:ins w:id="30" w:author="Dolors Ruiz" w:date="2017-05-17T20:16:00Z">
              <w:r w:rsidR="00872636">
                <w:rPr>
                  <w:rFonts w:ascii="Arial" w:hAnsi="Arial" w:cs="Arial"/>
                  <w:sz w:val="20"/>
                  <w:szCs w:val="18"/>
                  <w:lang w:val="en-US"/>
                </w:rPr>
                <w:t>7</w:t>
              </w:r>
            </w:ins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 xml:space="preserve">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Use of social networks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153C5E" w:rsidP="00187B0E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Section VII: Sociodemographic information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32186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 xml:space="preserve">VII.1. </w:t>
            </w:r>
            <w:r w:rsidR="00153C5E" w:rsidRPr="00187B0E">
              <w:rPr>
                <w:rFonts w:ascii="Arial" w:hAnsi="Arial" w:cs="Arial"/>
                <w:sz w:val="20"/>
                <w:szCs w:val="18"/>
                <w:lang w:val="en-US"/>
              </w:rPr>
              <w:t>Age</w:t>
            </w:r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153C5E" w:rsidP="00187B0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sz w:val="20"/>
                <w:szCs w:val="18"/>
                <w:lang w:val="en-US"/>
              </w:rPr>
              <w:tab/>
              <w:t>VII.2. Sex</w:t>
            </w:r>
          </w:p>
        </w:tc>
      </w:tr>
      <w:tr w:rsidR="00536CC6" w:rsidRPr="00187B0E" w:rsidTr="0032186E">
        <w:trPr>
          <w:ins w:id="31" w:author="Dolors Ruiz" w:date="2017-04-17T19:50:00Z"/>
        </w:trPr>
        <w:tc>
          <w:tcPr>
            <w:tcW w:w="8644" w:type="dxa"/>
          </w:tcPr>
          <w:p w:rsidR="00536CC6" w:rsidRPr="00014703" w:rsidRDefault="00536CC6" w:rsidP="00187B0E">
            <w:pPr>
              <w:rPr>
                <w:ins w:id="32" w:author="Dolors Ruiz" w:date="2017-04-17T19:50:00Z"/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ins w:id="33" w:author="Dolors Ruiz" w:date="2017-04-17T19:51:00Z">
              <w:r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            VII.3. Residence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32186E" w:rsidRPr="00014703" w:rsidRDefault="0032186E" w:rsidP="00187B0E">
            <w:pPr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ab/>
              <w:t>VII.</w:t>
            </w:r>
            <w:ins w:id="34" w:author="Dolors Ruiz" w:date="2017-04-17T19:51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4</w:t>
              </w:r>
            </w:ins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 xml:space="preserve">. </w:t>
            </w:r>
            <w:ins w:id="35" w:author="Dolors Ruiz" w:date="2017-04-17T19:55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Specialty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32186E" w:rsidRPr="00014703" w:rsidRDefault="0032186E" w:rsidP="00187B0E">
            <w:pPr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ab/>
              <w:t>VII.</w:t>
            </w:r>
            <w:ins w:id="36" w:author="Dolors Ruiz" w:date="2017-04-17T19:51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5</w:t>
              </w:r>
            </w:ins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 xml:space="preserve">. </w:t>
            </w:r>
            <w:ins w:id="37" w:author="Dolors Ruiz" w:date="2017-04-17T19:55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Sector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32186E" w:rsidRPr="00014703" w:rsidRDefault="0032186E" w:rsidP="00187B0E">
            <w:pPr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ab/>
              <w:t>VII.</w:t>
            </w:r>
            <w:ins w:id="38" w:author="Dolors Ruiz" w:date="2017-04-17T19:51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6</w:t>
              </w:r>
            </w:ins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 xml:space="preserve">. </w:t>
            </w:r>
            <w:r w:rsidR="00153C5E"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>P</w:t>
            </w:r>
            <w:ins w:id="39" w:author="Dolors Ruiz" w:date="2017-04-17T19:56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lace of work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32186E" w:rsidRPr="00014703" w:rsidRDefault="0032186E" w:rsidP="00187B0E">
            <w:pPr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  <w:r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ab/>
              <w:t>VII.</w:t>
            </w:r>
            <w:ins w:id="40" w:author="Dolors Ruiz" w:date="2017-04-17T19:51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7</w:t>
              </w:r>
            </w:ins>
            <w:r w:rsidR="008A2936" w:rsidRPr="00014703"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  <w:t>.</w:t>
            </w:r>
            <w:ins w:id="41" w:author="Dolors Ruiz" w:date="2017-05-17T20:27:00Z">
              <w:r w:rsidR="00073D7B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 xml:space="preserve"> </w:t>
              </w:r>
            </w:ins>
            <w:ins w:id="42" w:author="Dolors Ruiz" w:date="2017-04-17T19:56:00Z">
              <w:r w:rsidR="00536CC6" w:rsidRPr="00014703">
                <w:rPr>
                  <w:rFonts w:ascii="Arial" w:hAnsi="Arial" w:cs="Arial"/>
                  <w:color w:val="FF0000"/>
                  <w:sz w:val="20"/>
                  <w:szCs w:val="18"/>
                  <w:lang w:val="en-US"/>
                </w:rPr>
                <w:t>Position</w:t>
              </w:r>
            </w:ins>
          </w:p>
        </w:tc>
      </w:tr>
      <w:tr w:rsidR="0032186E" w:rsidRPr="00187B0E" w:rsidTr="0032186E">
        <w:tc>
          <w:tcPr>
            <w:tcW w:w="8644" w:type="dxa"/>
          </w:tcPr>
          <w:p w:rsidR="0032186E" w:rsidRPr="00187B0E" w:rsidRDefault="008A2936" w:rsidP="00187B0E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Section</w:t>
            </w:r>
            <w:r w:rsidR="0032186E"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VIII: </w:t>
            </w:r>
            <w:r w:rsidRPr="00187B0E">
              <w:rPr>
                <w:rFonts w:ascii="Arial" w:hAnsi="Arial" w:cs="Arial"/>
                <w:b/>
                <w:sz w:val="20"/>
                <w:szCs w:val="18"/>
                <w:lang w:val="en-US"/>
              </w:rPr>
              <w:t>Comments</w:t>
            </w:r>
          </w:p>
        </w:tc>
      </w:tr>
    </w:tbl>
    <w:p w:rsidR="00AF4381" w:rsidRPr="00187B0E" w:rsidRDefault="00AF4381" w:rsidP="00187B0E">
      <w:pPr>
        <w:spacing w:after="0" w:line="240" w:lineRule="auto"/>
        <w:rPr>
          <w:rFonts w:ascii="Arial" w:hAnsi="Arial" w:cs="Arial"/>
          <w:sz w:val="20"/>
          <w:szCs w:val="18"/>
        </w:rPr>
      </w:pPr>
    </w:p>
    <w:sectPr w:rsidR="00AF4381" w:rsidRPr="00187B0E" w:rsidSect="00657B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/>
  <w:docVars>
    <w:docVar w:name="dgnword-docGUID" w:val="{CB7BFBE3-158F-41B7-9F05-B4805FC3EBBA}"/>
    <w:docVar w:name="dgnword-eventsink" w:val="555050880"/>
    <w:docVar w:name="Total_Editing_Time" w:val="18"/>
  </w:docVars>
  <w:rsids>
    <w:rsidRoot w:val="004A43C2"/>
    <w:rsid w:val="00014703"/>
    <w:rsid w:val="00073D7B"/>
    <w:rsid w:val="00153C5E"/>
    <w:rsid w:val="00187B0E"/>
    <w:rsid w:val="0032186E"/>
    <w:rsid w:val="003A22EE"/>
    <w:rsid w:val="00477588"/>
    <w:rsid w:val="004A43C2"/>
    <w:rsid w:val="004B54E0"/>
    <w:rsid w:val="004C191B"/>
    <w:rsid w:val="00536CC6"/>
    <w:rsid w:val="005505E9"/>
    <w:rsid w:val="00565574"/>
    <w:rsid w:val="00654020"/>
    <w:rsid w:val="00657B8C"/>
    <w:rsid w:val="006C1E65"/>
    <w:rsid w:val="00727E94"/>
    <w:rsid w:val="00852E9A"/>
    <w:rsid w:val="00872636"/>
    <w:rsid w:val="008A2936"/>
    <w:rsid w:val="008B3AF8"/>
    <w:rsid w:val="009D7B38"/>
    <w:rsid w:val="00A52ED4"/>
    <w:rsid w:val="00AF4381"/>
    <w:rsid w:val="00B1111D"/>
    <w:rsid w:val="00DD18B7"/>
    <w:rsid w:val="00E47A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8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A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B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18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2B2E6B-23BD-4B3B-8BB5-C7C0E064D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4</Words>
  <Characters>1900</Characters>
  <Application>Microsoft Office Word</Application>
  <DocSecurity>0</DocSecurity>
  <Lines>61</Lines>
  <Paragraphs>6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t</dc:creator>
  <cp:lastModifiedBy>EKONG</cp:lastModifiedBy>
  <cp:revision>8</cp:revision>
  <dcterms:created xsi:type="dcterms:W3CDTF">2017-05-17T18:18:00Z</dcterms:created>
  <dcterms:modified xsi:type="dcterms:W3CDTF">2017-06-14T02:48:00Z</dcterms:modified>
</cp:coreProperties>
</file>